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1210"/>
        <w:gridCol w:w="1670"/>
        <w:gridCol w:w="5151"/>
      </w:tblGrid>
      <w:tr>
        <w:trPr>
          <w:trHeight w:val="690" w:hRule="atLeast"/>
        </w:trPr>
        <w:tc>
          <w:tcPr>
            <w:tcW w:w="1008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List of genes differentially expressed in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T24 cells after PinX1 overexpression using a Human Cell Cycle Real-time PCR Array</w:t>
            </w:r>
          </w:p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5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unction</w:t>
            </w:r>
          </w:p>
        </w:tc>
      </w:tr>
      <w:tr>
        <w:trPr>
          <w:trHeight w:val="28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4"/>
                <w:szCs w:val="24"/>
              </w:rPr>
              <w:t>Upregulated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TB</w:t>
            </w:r>
          </w:p>
        </w:tc>
        <w:tc>
          <w:tcPr>
            <w:tcW w:w="12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p22.1</w:t>
            </w:r>
          </w:p>
        </w:tc>
        <w:tc>
          <w:tcPr>
            <w:tcW w:w="515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M cytoskelet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M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q22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gative regulate cell cycle,</w:t>
              <w:br/>
              <w:t>respond to DNA damag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AX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q13.3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uction of apoptosis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q21.3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egative regulate cell cycle, </w:t>
              <w:br/>
              <w:t>participate DNA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q13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cycle checkpoint and cell cycle arrest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34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mitosis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1B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p13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bibit cell proliferation, promote apotosis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5RAP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q11.2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uppress cell proliferation and differentiat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DKN1A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q26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bibit cell proliferation, promote apotosis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DKN2A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p2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bibit cell proliferation, promote apotosis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DKN2B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p2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bibit cell proliferation,</w:t>
              <w:br/>
              <w:t>inhibit cell cycle progress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N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q22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bibit cell proliferation,</w:t>
              <w:br/>
              <w:t>inhibit cell cycle progression</w:t>
            </w:r>
          </w:p>
        </w:tc>
      </w:tr>
      <w:tr>
        <w:trPr>
          <w:trHeight w:val="30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q24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bibit cell proliferation, participate DNA repair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q12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event cell cycle progression, </w:t>
              <w:br/>
              <w:t xml:space="preserve">response to DNA damage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q36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bibit cell proliferation, promote apotosis, </w:t>
              <w:br/>
              <w:t>prevent cell cycle progress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p11.2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bibit cell proliferation, promote apotosis, </w:t>
              <w:br/>
              <w:t>prevent cell cycle progress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q36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apotosis, prevent cell cycle progress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RAS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3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hibit growth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DD45A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3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event cell cycle progression, promote apotosis, </w:t>
              <w:br/>
              <w:t>participate DNA repair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SE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q13.2-q13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vent cell cycle progression,</w:t>
              <w:br/>
              <w:t>respond to DNA damag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PRT1</w:t>
            </w:r>
          </w:p>
        </w:tc>
        <w:tc>
          <w:tcPr>
            <w:tcW w:w="12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6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q26-q27.2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cleotide metabolism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NTC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q24.3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cell cycle and mitosis</w:t>
            </w:r>
          </w:p>
        </w:tc>
      </w:tr>
      <w:tr>
        <w:trPr>
          <w:trHeight w:val="30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NA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q24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cell cycle and DNA metabolism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M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p12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articipate cell cycel, DNA replication, </w:t>
              <w:br/>
              <w:t xml:space="preserve">and cell divis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M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q11.2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DNA replicat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M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q12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gulate cell cycle progression, </w:t>
              <w:br/>
              <w:t>and DNA replicat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BN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q2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event cell cycle progression, </w:t>
              <w:br/>
              <w:t>respond to DNA damag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D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p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cell cycle and DNA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D9A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q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ulate cell cycle progression, and DNA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D1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q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cell cycle, DNA repair and replicat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q15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DNA repair</w:t>
            </w:r>
          </w:p>
        </w:tc>
      </w:tr>
      <w:tr>
        <w:trPr>
          <w:trHeight w:val="30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B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q14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vent cell cycle progression, and cell growth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BL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q11.2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vent cell cycle progress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BL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q12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vent cell cycle progress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KP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p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event cell cycle progression,  </w:t>
              <w:br/>
              <w:t>and cell proliferation</w:t>
            </w:r>
          </w:p>
        </w:tc>
      </w:tr>
      <w:tr>
        <w:trPr>
          <w:trHeight w:val="30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O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q33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uclear transport, transcriptional regulation, </w:t>
              <w:br/>
              <w:t xml:space="preserve">apoptosis, and protein stability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p13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hibit cell cycle, and cell proliferation, </w:t>
              <w:br/>
              <w:t>promote apoptosis, senescenc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wnregulate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enes</w:t>
            </w:r>
            <w:r>
              <w:rPr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q34.1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articipate cell differentiation, division, adhesion, </w:t>
              <w:br/>
              <w:t>and DNA replicat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APC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q34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APC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p15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progression cell cycle </w:t>
            </w:r>
          </w:p>
        </w:tc>
      </w:tr>
      <w:tr>
        <w:trPr>
          <w:trHeight w:val="30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R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q2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, DNA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M</w:t>
            </w:r>
          </w:p>
        </w:tc>
        <w:tc>
          <w:tcPr>
            <w:tcW w:w="12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6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q21.1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mmune response, MHC I receptor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CIP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q26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progression cell cycle, </w:t>
              <w:br/>
              <w:t>resolve spontaneous DNA damag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q21.3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hibit apoptosis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q25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hibit apoptosis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q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q14-q15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C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q16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5.4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q13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progression the cell cycle, </w:t>
              <w:br/>
              <w:t>participate metabolism, and cellular differentiat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D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.2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p13.3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E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q1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proliferat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F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</w:t>
            </w:r>
            <w:r>
              <w:rPr>
                <w:color w:val="000000"/>
                <w:sz w:val="24"/>
                <w:szCs w:val="24"/>
              </w:rPr>
              <w:t>.0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p13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gulate cell cycle, participate M phase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G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q34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liferation, DNA damage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G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q21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liferation, DNA damage repair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H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q14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progression cell cycle, </w:t>
              <w:br/>
              <w:t>processes of transcription, DNA repair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T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q13.11-q13.1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ulate cell cycle, participate G2 phase</w:t>
              <w:br/>
              <w:t>and G2/M transit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NT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q2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gulate cell cycle, participate G2 phase </w:t>
              <w:br/>
              <w:t>and G2/M transit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C1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q11-q17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C3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p13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cycle checkpoint and cell cycle arrest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q21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progression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q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proliferat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q14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proliferat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5R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q11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proliferat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q21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proliferat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q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proliferation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DK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q12.1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progression cell cycle, </w:t>
              <w:br/>
              <w:t xml:space="preserve">promote cell proliferation 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KS1B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q2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mitosis, promote cell cycle progress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KS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q2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mitosis, promote cell cycle progress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DX1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p11.2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gulate transcription, splicing, translation, </w:t>
              <w:br/>
              <w:t>and DNA repair, participate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NM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p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24"/>
                <w:szCs w:val="24"/>
              </w:rPr>
              <w:t>promote apotosis,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romote cell cycle progress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2F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q22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ulate cell cycle progress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6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p13.31</w:t>
            </w:r>
          </w:p>
        </w:tc>
        <w:tc>
          <w:tcPr>
            <w:tcW w:w="515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lycometabolism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F2H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p15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cycle progression, </w:t>
              <w:br/>
              <w:t>participate DNA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RC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q22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cell cycle progress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S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p12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DNA repair, regulate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D2L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q27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cell cycle and mitosis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D2L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p36.2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cell cycle and mitosis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M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q2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articipate cell cycel, DNA replication, </w:t>
              <w:br/>
              <w:t xml:space="preserve">and cell division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q26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cycle progression, </w:t>
              <w:br/>
              <w:t>cell proliferation/growth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NAT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q23.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cell cycle progression, cell proliferation,</w:t>
              <w:br/>
              <w:t>participate DNA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RE11A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q21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ulate mitosis, promote proliferat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CNA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p13-p1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mote cell cycle progression, cell proliferation,</w:t>
              <w:br/>
              <w:t>participate DNA replication and repair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BBP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q11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ulate cell cycle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PA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p21.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te DNA replicat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PL13A</w:t>
            </w:r>
          </w:p>
        </w:tc>
        <w:tc>
          <w:tcPr>
            <w:tcW w:w="121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67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q13.3</w:t>
            </w:r>
          </w:p>
        </w:tc>
        <w:tc>
          <w:tcPr>
            <w:tcW w:w="515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otein metabolism, promotes proliferat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RTAD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q13.1-q13.2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proliferation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FDP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1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q34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romote cell cycle progression, </w:t>
              <w:br/>
              <w:t>and cell proliferation</w:t>
            </w:r>
          </w:p>
        </w:tc>
      </w:tr>
      <w:tr>
        <w:trPr>
          <w:trHeight w:val="315" w:hRule="atLeast"/>
        </w:trPr>
        <w:tc>
          <w:tcPr>
            <w:tcW w:w="2049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FDP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q23</w:t>
            </w:r>
          </w:p>
        </w:tc>
        <w:tc>
          <w:tcPr>
            <w:tcW w:w="515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ulate cell cycle</w:t>
            </w:r>
          </w:p>
        </w:tc>
      </w:tr>
      <w:tr>
        <w:trPr>
          <w:trHeight w:val="645" w:hRule="atLeast"/>
        </w:trPr>
        <w:tc>
          <w:tcPr>
            <w:tcW w:w="20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BA1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Xp11.23</w:t>
            </w:r>
          </w:p>
        </w:tc>
        <w:tc>
          <w:tcPr>
            <w:tcW w:w="5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itiate the activation and </w:t>
              <w:br/>
              <w:t>conjugation of ubiquitin-like protei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6838" w:h="11906"/>
      <w:pgMar w:left="2304" w:right="23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0:58:00Z</dcterms:created>
  <dc:creator>jbinondo</dc:creator>
  <dc:description/>
  <cp:keywords/>
  <dc:language>en-US</dc:language>
  <cp:lastModifiedBy>jbinondo</cp:lastModifiedBy>
  <dcterms:modified xsi:type="dcterms:W3CDTF">2013-11-19T10:58:00Z</dcterms:modified>
  <cp:revision>1</cp:revision>
  <dc:subject/>
  <dc:title/>
</cp:coreProperties>
</file>